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/>
      </w:pPr>
      <w:r>
        <w:rPr>
          <w:rFonts w:cs="Arial" w:ascii="Arial" w:hAnsi="Arial"/>
          <w:b/>
          <w:color w:val="000000"/>
          <w:sz w:val="18"/>
        </w:rPr>
        <w:t>Table S5.</w:t>
      </w:r>
      <w:r>
        <w:rPr/>
        <w:t xml:space="preserve"> Down-regulated gene sets by SRA overexpression in ST2 cells analyzed by GSEA</w:t>
      </w:r>
    </w:p>
    <w:tbl>
      <w:tblPr>
        <w:tblW w:w="8858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4"/>
        <w:gridCol w:w="735"/>
        <w:gridCol w:w="731"/>
        <w:gridCol w:w="751"/>
        <w:gridCol w:w="811"/>
        <w:gridCol w:w="968"/>
        <w:gridCol w:w="858"/>
      </w:tblGrid>
      <w:tr>
        <w:trPr>
          <w:trHeight w:val="240" w:hRule="atLeast"/>
        </w:trPr>
        <w:tc>
          <w:tcPr>
            <w:tcW w:w="40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NAME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IZE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ES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NES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NOM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-val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FDR q-val</w:t>
            </w:r>
          </w:p>
        </w:tc>
        <w:tc>
          <w:tcPr>
            <w:tcW w:w="85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FWER p-val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UM_FIBROBLAST_CELLCYCL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_MYELIN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UP_CLUSTER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QUEST_CD31PLUS_VS_CD31MINUS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MT5_KD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ENTANI_CELL_CYCL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E_TCELLS3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LESIAS_E2FMINUS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METH_TNF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LDRATH_CELLCYCL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HAN_MM_CD138_PR_VS_REST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FFMANN_BIVSBII_BI_TABLE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EENBAUM_E2A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ECHLINGER_EMT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ITANI_ADPROX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MT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1_P53_ANY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S1_KO_ADIP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R_IFNB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DERO_KRAS_KD_VS_CONTROL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MT1_KO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OONQUIST_IL6_STARVE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HCMV_TIMECOURSE_24HRS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_UNDIFFERENTIATED_META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C_SURVIVAL_GOOD_VS_POOR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DN_CLUSTER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CA_PROGNOSIS_NEG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VS_PREADIP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ITANI_ADPROX_VAS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HCMV_TIMECOURSE_ALL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_FETAL_VS_WT_KIDNEY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D1_KO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X_RESIST_GASTRIC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DIFF_CLUSTER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Y_YY1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A_TNFA_ENDOTHELIAL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DN_CLUSTER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1_P53_MIDDLE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U_CMYC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FN_BETA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FBETA_ALL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EPARD_CRASH_AND_BURN_MUT_VS_WT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EPARD_CELL_PROLIFER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FNA_HCMV_6HRS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EPARD_BMYB_MORPHOLINO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9E-05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DAGE_D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3E-05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_PROLIFERA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9E-05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LONGINA_KO_U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1E-04</w:t>
            </w:r>
          </w:p>
        </w:tc>
        <w:tc>
          <w:tcPr>
            <w:tcW w:w="8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40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_CYCLE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0E-0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>(Continued on next page)</w:t>
      </w:r>
    </w:p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</w:rPr>
      </w:r>
    </w:p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color w:val="000000"/>
          <w:sz w:val="16"/>
        </w:rPr>
        <w:t>Table S5, continued 1</w:t>
      </w:r>
    </w:p>
    <w:tbl>
      <w:tblPr>
        <w:tblW w:w="863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760"/>
        <w:gridCol w:w="760"/>
        <w:gridCol w:w="780"/>
        <w:gridCol w:w="840"/>
        <w:gridCol w:w="1000"/>
        <w:gridCol w:w="880"/>
      </w:tblGrid>
      <w:tr>
        <w:trPr>
          <w:trHeight w:val="240" w:hRule="atLeast"/>
        </w:trPr>
        <w:tc>
          <w:tcPr>
            <w:tcW w:w="36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INDO_ACT_UP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8E-04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ITANI_ADPROX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4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HCMV_6HRS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1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_CYCLE_KE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ALL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OONQUIST_IL6_RAS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IE86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FBETA_EARLY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VS_FIBRO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SRNA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24HRS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S_KO_ADIP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ITANI_ADPROX_LYMPH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9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DACI_COLON_BUT12HRS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6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SSERINI_ADHESIO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7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1_ANY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0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OXINS_ALL_4HRS_RE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8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C_TTD_ALL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1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DIFF_CLUSTER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0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DN_CLUSTER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2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S_MOUSE_AORTA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7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EAST_DUCTAL_CARCINOMA_GEN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9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ILDEA_BLADDER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51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C_HIGH_ALL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66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RTE_PLASMA_BLASTI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6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1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ING_BRAIN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7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1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ART_HISTONE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68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1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CER_NEOPLASTIC_META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1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FN_ANY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12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DIFF_CLUSTER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3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2O2_CSBRESCUED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2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FBETA_C2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0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F57_BT549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7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AB_NEPH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3E-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HRAETS_MLL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5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MMA-UV_FIBRO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5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RNELL_PRB_CLSTR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9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ITH_HTERT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LLACE_JAK2_DIF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5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LIFERATION_GEN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6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1_TO_S_CELL_CYCLE_REACTO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7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TERT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C_TTD_4HR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7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_UV-CMV_COMMON_HCMV_6HRS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CALAY_AML_NPMC_UP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4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1PATHWA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7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CALAY_AML_NPMC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8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NALO_HYPOXIA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1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DACI_COLON_BUT16HRS_D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6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_PROTEIN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2</w:t>
            </w:r>
          </w:p>
        </w:tc>
      </w:tr>
      <w:tr>
        <w:trPr>
          <w:trHeight w:val="240" w:hRule="atLeast"/>
        </w:trPr>
        <w:tc>
          <w:tcPr>
            <w:tcW w:w="36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ENTANI_CYTOSKELETO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2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>(Continued on next page)</w:t>
      </w:r>
      <w:r>
        <w:br w:type="page"/>
      </w:r>
    </w:p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color w:val="000000"/>
          <w:sz w:val="16"/>
        </w:rPr>
        <w:t>Table S5, continued 2</w:t>
      </w:r>
    </w:p>
    <w:tbl>
      <w:tblPr>
        <w:tblW w:w="8779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6"/>
        <w:gridCol w:w="625"/>
        <w:gridCol w:w="644"/>
        <w:gridCol w:w="658"/>
        <w:gridCol w:w="735"/>
        <w:gridCol w:w="840"/>
        <w:gridCol w:w="761"/>
      </w:tblGrid>
      <w:tr>
        <w:trPr>
          <w:trHeight w:val="240" w:hRule="atLeast"/>
        </w:trPr>
        <w:tc>
          <w:tcPr>
            <w:tcW w:w="45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DLER_OBESITY_UP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4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8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73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90_DN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5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ING_KIDNEY_SPECIFIC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6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SAKI_TCELL_LYMPHOMA_VS_CD4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6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I_MYB_REGULATED_GENES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9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RP_KO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4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SAKI_ATL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6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T743_SARCOMA_72HRS_DN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7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CKER_TAMOXIFEN_RESISTANT_DN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1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G_PROGERIA_DN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9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VB_NHEK4_6HRS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3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ECHNER_KIDNEY_TRANSPLANT_WELL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3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MMARY_DEV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DN_CLUSTER5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5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V-UV_HCMV_6HRS_DN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6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2O2_CSBRESCUED_C1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7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B_LUNG_DN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4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AGI_AML_PROG_FAB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5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UCCHI_EPITHELIAL_UP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8</w:t>
            </w:r>
          </w:p>
        </w:tc>
      </w:tr>
      <w:tr>
        <w:trPr>
          <w:trHeight w:val="240" w:hRule="atLeast"/>
        </w:trPr>
        <w:tc>
          <w:tcPr>
            <w:tcW w:w="45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NTVEER_BREAST_OUTCOME_GOOD_VS_POOR_DN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7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">
    <w:altName w:val="Bold"/>
    <w:charset w:val="00"/>
    <w:family w:val="swiss"/>
    <w:pitch w:val="default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80" w:after="280"/>
      <w:outlineLvl w:val="1"/>
    </w:pPr>
    <w:rPr>
      <w:rFonts w:ascii="Arial,Bold;Times" w:hAnsi="Arial,Bold;Times" w:eastAsia="Times New Roman" w:cs="Arial,Bold;Times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Arial,Bold;Times" w:hAnsi="Arial,Bold;Times" w:eastAsia="Times New Roman" w:cs="Times New Roman"/>
      <w:b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odyTextChar1">
    <w:name w:val="Body Text Char1"/>
    <w:basedOn w:val="DefaultParagraphFont"/>
    <w:qFormat/>
    <w:rPr>
      <w:rFonts w:ascii="Times" w:hAnsi="Times" w:eastAsia="Times" w:cs="Times New Roman"/>
      <w:szCs w:val="20"/>
    </w:rPr>
  </w:style>
  <w:style w:type="character" w:styleId="DocumentMapChar">
    <w:name w:val="Document Map Char"/>
    <w:basedOn w:val="DefaultParagraphFont"/>
    <w:qFormat/>
    <w:rPr>
      <w:rFonts w:ascii="Helvetica" w:hAnsi="Helvetica" w:eastAsia="MS Gothic;ＭＳ ゴシック" w:cs="Times New Roman"/>
      <w:szCs w:val="20"/>
      <w:shd w:fill="000080" w:val="clear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Times New Roman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1">
    <w:name w:val="Footer Char1"/>
    <w:basedOn w:val="DefaultParagraphFont"/>
    <w:qFormat/>
    <w:rPr>
      <w:rFonts w:ascii="Times" w:hAnsi="Times" w:eastAsia="Times" w:cs="Times New Roman"/>
      <w:szCs w:val="20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</w:rPr>
  </w:style>
  <w:style w:type="character" w:styleId="CommentTextChar1">
    <w:name w:val="Comment Text Char1"/>
    <w:basedOn w:val="DefaultParagraphFont"/>
    <w:qFormat/>
    <w:rPr>
      <w:rFonts w:ascii="Times" w:hAnsi="Times" w:eastAsia="Times" w:cs="Times New Roman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44:00Z</dcterms:created>
  <dc:creator>Bin Xu</dc:creator>
  <dc:description/>
  <cp:keywords/>
  <dc:language>en-US</dc:language>
  <cp:lastModifiedBy>Bin Xu</cp:lastModifiedBy>
  <dcterms:modified xsi:type="dcterms:W3CDTF">2010-11-12T17:44:00Z</dcterms:modified>
  <cp:revision>2</cp:revision>
  <dc:subject/>
  <dc:title/>
</cp:coreProperties>
</file>